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95760" w14:textId="72202C81" w:rsidR="00830184" w:rsidRPr="006F1BD3" w:rsidRDefault="006E2FB2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l </w:t>
      </w:r>
      <w:r w:rsidR="007A3931" w:rsidRPr="007A3931">
        <w:rPr>
          <w:rFonts w:ascii="Times New Roman" w:hAnsi="Times New Roman" w:cs="Times New Roman"/>
          <w:b/>
          <w:sz w:val="22"/>
        </w:rPr>
        <w:t>Material</w:t>
      </w:r>
      <w:r w:rsidR="007A3931">
        <w:rPr>
          <w:rFonts w:ascii="Times New Roman" w:hAnsi="Times New Roman" w:cs="Times New Roman"/>
          <w:b/>
          <w:sz w:val="22"/>
        </w:rPr>
        <w:t xml:space="preserve"> 8</w:t>
      </w:r>
      <w:r w:rsidR="005749DE" w:rsidRPr="006F1BD3">
        <w:rPr>
          <w:rFonts w:ascii="Times New Roman" w:hAnsi="Times New Roman" w:cs="Times New Roman"/>
          <w:b/>
          <w:sz w:val="22"/>
        </w:rPr>
        <w:t>.</w:t>
      </w:r>
      <w:r w:rsidR="005749DE" w:rsidRPr="006F1BD3">
        <w:rPr>
          <w:rFonts w:ascii="Times New Roman" w:hAnsi="Times New Roman" w:cs="Times New Roman"/>
          <w:sz w:val="22"/>
        </w:rPr>
        <w:t xml:space="preserve"> Association between </w:t>
      </w:r>
      <w:r w:rsidR="005749DE">
        <w:rPr>
          <w:rFonts w:ascii="Times New Roman" w:eastAsia="맑은 고딕" w:hAnsi="Times New Roman" w:cs="Times New Roman"/>
          <w:sz w:val="22"/>
        </w:rPr>
        <w:t xml:space="preserve">the individual components of healthy lifestyle factors and the risk of hypertension and dyslipidemia </w:t>
      </w:r>
      <w:r w:rsidR="009248C6">
        <w:rPr>
          <w:rFonts w:ascii="Times New Roman" w:eastAsia="맑은 고딕" w:hAnsi="Times New Roman" w:cs="Times New Roman"/>
          <w:sz w:val="22"/>
        </w:rPr>
        <w:t xml:space="preserve">by </w:t>
      </w:r>
      <w:r w:rsidR="005749DE">
        <w:rPr>
          <w:rFonts w:ascii="Times New Roman" w:eastAsia="맑은 고딕" w:hAnsi="Times New Roman" w:cs="Times New Roman"/>
          <w:sz w:val="22"/>
        </w:rPr>
        <w:t>BMI group</w:t>
      </w:r>
      <w:r w:rsidR="00A24196" w:rsidRPr="008F6264">
        <w:rPr>
          <w:rFonts w:ascii="Times New Roman" w:hAnsi="Times New Roman" w:cs="Times New Roman"/>
          <w:sz w:val="22"/>
        </w:rPr>
        <w:t xml:space="preserve"> (n=10,693)</w:t>
      </w:r>
    </w:p>
    <w:tbl>
      <w:tblPr>
        <w:tblW w:w="1433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5"/>
        <w:gridCol w:w="2669"/>
        <w:gridCol w:w="2669"/>
        <w:gridCol w:w="3481"/>
        <w:gridCol w:w="1858"/>
      </w:tblGrid>
      <w:tr w:rsidR="009738C5" w14:paraId="047BA540" w14:textId="77777777" w:rsidTr="007C00E5">
        <w:trPr>
          <w:trHeight w:val="316"/>
        </w:trPr>
        <w:tc>
          <w:tcPr>
            <w:tcW w:w="3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9C283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DDC1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lone</w:t>
            </w:r>
          </w:p>
          <w:p w14:paraId="6CB2F77F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C0CB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yslipidemia alone</w:t>
            </w:r>
          </w:p>
          <w:p w14:paraId="7869F6BF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F6C6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ypertension and dyslipidemia</w:t>
            </w:r>
          </w:p>
          <w:p w14:paraId="75A6C74B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7F62" w14:textId="00895452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 interaction</w:t>
            </w:r>
          </w:p>
        </w:tc>
      </w:tr>
      <w:tr w:rsidR="009738C5" w14:paraId="12EFA09B" w14:textId="77777777" w:rsidTr="007C00E5">
        <w:trPr>
          <w:trHeight w:val="33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4924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n-smoking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918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CE58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A87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E9A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45FBBF55" w14:textId="77777777" w:rsidTr="007C00E5">
        <w:trPr>
          <w:trHeight w:val="34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8CD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136AD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0 (0.49–1.01)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AB929E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0 (0.40–0.63)</w:t>
            </w:r>
          </w:p>
        </w:tc>
        <w:tc>
          <w:tcPr>
            <w:tcW w:w="34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249656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2 (0.34–0.81)</w:t>
            </w:r>
          </w:p>
        </w:tc>
        <w:tc>
          <w:tcPr>
            <w:tcW w:w="185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A0A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5216</w:t>
            </w:r>
          </w:p>
        </w:tc>
      </w:tr>
      <w:tr w:rsidR="009738C5" w14:paraId="55779E0A" w14:textId="77777777" w:rsidTr="007C00E5">
        <w:trPr>
          <w:trHeight w:val="359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0794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177A198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8 (0.57–1.37)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EFC1E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3 (0.41–0.68)</w:t>
            </w:r>
          </w:p>
        </w:tc>
        <w:tc>
          <w:tcPr>
            <w:tcW w:w="3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AD1B4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3 (0.36–0.77)</w:t>
            </w:r>
          </w:p>
        </w:tc>
        <w:tc>
          <w:tcPr>
            <w:tcW w:w="185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92E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7FFFF682" w14:textId="77777777" w:rsidTr="007C00E5">
        <w:trPr>
          <w:trHeight w:val="33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7C9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alcohol consumption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6846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1BD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779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B183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0E13F72A" w14:textId="77777777" w:rsidTr="007C00E5">
        <w:trPr>
          <w:trHeight w:val="344"/>
        </w:trPr>
        <w:tc>
          <w:tcPr>
            <w:tcW w:w="3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0C640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E243D1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3 (0.30–0.61)</w:t>
            </w:r>
          </w:p>
        </w:tc>
        <w:tc>
          <w:tcPr>
            <w:tcW w:w="26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50761A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0 (0.79–1.28)</w:t>
            </w:r>
          </w:p>
        </w:tc>
        <w:tc>
          <w:tcPr>
            <w:tcW w:w="34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CFA0BA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49 (0.34–0.71)</w:t>
            </w:r>
          </w:p>
        </w:tc>
        <w:tc>
          <w:tcPr>
            <w:tcW w:w="185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53E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4871</w:t>
            </w:r>
          </w:p>
        </w:tc>
      </w:tr>
      <w:tr w:rsidR="009738C5" w14:paraId="62649208" w14:textId="77777777" w:rsidTr="007C00E5">
        <w:trPr>
          <w:trHeight w:val="359"/>
        </w:trPr>
        <w:tc>
          <w:tcPr>
            <w:tcW w:w="36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DBF5B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2C945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0 (0.34–0.73)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03349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23 (0.94–1.61)</w:t>
            </w:r>
          </w:p>
        </w:tc>
        <w:tc>
          <w:tcPr>
            <w:tcW w:w="34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C3B7A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64 (0.44–0.93)</w:t>
            </w:r>
          </w:p>
        </w:tc>
        <w:tc>
          <w:tcPr>
            <w:tcW w:w="185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ADDC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6182463F" w14:textId="77777777" w:rsidTr="007C00E5">
        <w:trPr>
          <w:trHeight w:val="330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730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fruit and vegetables status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170F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8680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D47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026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39E5703D" w14:textId="77777777" w:rsidTr="007C00E5">
        <w:trPr>
          <w:trHeight w:val="344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3EC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A4C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8 (0.57–1.0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F3A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4 (0.79–1.12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0D7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8 (0.63–1.2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577F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5804</w:t>
            </w:r>
          </w:p>
        </w:tc>
      </w:tr>
      <w:tr w:rsidR="009738C5" w14:paraId="32E1C267" w14:textId="77777777" w:rsidTr="007C00E5">
        <w:trPr>
          <w:trHeight w:val="359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AA7B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DC1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3 (0.58–1.1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A03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1.01 (0.79–1.28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E812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6 (0.68–1.3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D25B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738C5" w14:paraId="5A1B4B70" w14:textId="77777777" w:rsidTr="007C00E5">
        <w:trPr>
          <w:trHeight w:val="316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EFD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lthy physical activity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B406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1EE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055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18C" w14:textId="77777777" w:rsidR="00830184" w:rsidRPr="00A7508A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738C5" w14:paraId="646676CE" w14:textId="77777777" w:rsidTr="007C00E5">
        <w:trPr>
          <w:trHeight w:val="359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0E3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F34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89 (0.69–1.1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675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98 (0.83–1.15)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54CD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8 (0.58–1.0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58F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6824</w:t>
            </w:r>
          </w:p>
        </w:tc>
      </w:tr>
      <w:tr w:rsidR="009738C5" w14:paraId="6E785EE6" w14:textId="77777777" w:rsidTr="007C00E5">
        <w:trPr>
          <w:trHeight w:val="359"/>
        </w:trPr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9E18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25 kg/m</w:t>
            </w:r>
            <w:r w:rsidRPr="00A7508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66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05CFB7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kern w:val="0"/>
                <w:sz w:val="22"/>
              </w:rPr>
              <w:t>0.77 (0.56–1.05)</w:t>
            </w:r>
          </w:p>
        </w:tc>
        <w:tc>
          <w:tcPr>
            <w:tcW w:w="2669" w:type="dxa"/>
            <w:shd w:val="clear" w:color="auto" w:fill="auto"/>
            <w:noWrap/>
            <w:vAlign w:val="center"/>
            <w:hideMark/>
          </w:tcPr>
          <w:p w14:paraId="05FE86E3" w14:textId="77777777" w:rsidR="00830184" w:rsidRPr="00A7508A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9 (0.65–0.97)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1089590E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7508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58 (0.43–0.79)</w:t>
            </w:r>
          </w:p>
        </w:tc>
        <w:tc>
          <w:tcPr>
            <w:tcW w:w="185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2A3679" w14:textId="77777777" w:rsidR="00830184" w:rsidRPr="006F1BD3" w:rsidRDefault="00830184" w:rsidP="007C00E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9738C5" w14:paraId="7C7A3A8E" w14:textId="77777777" w:rsidTr="007C00E5">
        <w:trPr>
          <w:trHeight w:val="330"/>
        </w:trPr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9E6F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3DA5F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4461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3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1D38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E169" w14:textId="77777777" w:rsidR="00830184" w:rsidRPr="006F1BD3" w:rsidRDefault="005749DE" w:rsidP="007C00E5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</w:pPr>
            <w:r w:rsidRPr="006F1BD3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78254960" w14:textId="1CC47CDE" w:rsidR="00830184" w:rsidRPr="006F1BD3" w:rsidRDefault="005749DE" w:rsidP="007C00E5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6F1BD3">
        <w:rPr>
          <w:rFonts w:ascii="Times New Roman" w:hAnsi="Times New Roman" w:cs="Times New Roman"/>
          <w:sz w:val="22"/>
        </w:rPr>
        <w:t>Abbreviation</w:t>
      </w:r>
      <w:r>
        <w:rPr>
          <w:rFonts w:ascii="Times New Roman" w:eastAsia="맑은 고딕" w:hAnsi="Times New Roman" w:cs="Times New Roman"/>
          <w:sz w:val="22"/>
        </w:rPr>
        <w:t xml:space="preserve">s: </w:t>
      </w:r>
      <w:r w:rsidR="006A4BAC">
        <w:rPr>
          <w:rFonts w:ascii="Times New Roman" w:hAnsi="Times New Roman" w:cs="Times New Roman"/>
          <w:sz w:val="22"/>
        </w:rPr>
        <w:t>OR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odds ratio</w:t>
      </w:r>
      <w:r w:rsidR="006E2FB2">
        <w:rPr>
          <w:rFonts w:ascii="Times New Roman" w:hAnsi="Times New Roman" w:cs="Times New Roman"/>
          <w:sz w:val="22"/>
        </w:rPr>
        <w:t>;</w:t>
      </w:r>
      <w:r w:rsidR="006A4BAC">
        <w:rPr>
          <w:rFonts w:ascii="Times New Roman" w:hAnsi="Times New Roman" w:cs="Times New Roman"/>
          <w:sz w:val="22"/>
        </w:rPr>
        <w:t xml:space="preserve"> CI</w:t>
      </w:r>
      <w:r w:rsidR="006E2FB2">
        <w:rPr>
          <w:rFonts w:ascii="Times New Roman" w:hAnsi="Times New Roman" w:cs="Times New Roman"/>
          <w:sz w:val="22"/>
        </w:rPr>
        <w:t>,</w:t>
      </w:r>
      <w:r w:rsidR="006A4BAC">
        <w:rPr>
          <w:rFonts w:ascii="Times New Roman" w:hAnsi="Times New Roman" w:cs="Times New Roman"/>
          <w:sz w:val="22"/>
        </w:rPr>
        <w:t xml:space="preserve"> confidence interval</w:t>
      </w:r>
      <w:r w:rsidRPr="006F1BD3">
        <w:rPr>
          <w:rFonts w:ascii="Times New Roman" w:hAnsi="Times New Roman" w:cs="Times New Roman"/>
          <w:sz w:val="22"/>
        </w:rPr>
        <w:t>.</w:t>
      </w:r>
    </w:p>
    <w:p w14:paraId="13ED1A2A" w14:textId="1F6A7285" w:rsidR="00583479" w:rsidRDefault="005749DE" w:rsidP="00B2025E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맑은 고딕" w:hAnsi="Times New Roman" w:cs="Times New Roman"/>
          <w:sz w:val="22"/>
        </w:rPr>
        <w:t xml:space="preserve">The </w:t>
      </w:r>
      <w:r w:rsidRPr="006F1BD3">
        <w:rPr>
          <w:rFonts w:ascii="Times New Roman" w:hAnsi="Times New Roman" w:cs="Times New Roman"/>
          <w:sz w:val="22"/>
        </w:rPr>
        <w:t xml:space="preserve">multivariable model was adjusted for age, </w:t>
      </w:r>
      <w:r w:rsidR="007769BA">
        <w:rPr>
          <w:rFonts w:ascii="Times New Roman" w:hAnsi="Times New Roman" w:cs="Times New Roman"/>
          <w:sz w:val="22"/>
        </w:rPr>
        <w:t>sex</w:t>
      </w:r>
      <w:r w:rsidRPr="006F1BD3">
        <w:rPr>
          <w:rFonts w:ascii="Times New Roman" w:hAnsi="Times New Roman" w:cs="Times New Roman"/>
          <w:sz w:val="22"/>
        </w:rPr>
        <w:t>, education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DC08E0">
        <w:rPr>
          <w:rFonts w:ascii="Times New Roman" w:eastAsia="맑은 고딕" w:hAnsi="Times New Roman" w:cs="Times New Roman"/>
          <w:sz w:val="22"/>
        </w:rPr>
        <w:t>level</w:t>
      </w:r>
      <w:r>
        <w:rPr>
          <w:rFonts w:ascii="Times New Roman" w:eastAsia="맑은 고딕" w:hAnsi="Times New Roman" w:cs="Times New Roman"/>
          <w:sz w:val="22"/>
        </w:rPr>
        <w:t xml:space="preserve">, household income status, marital status, energy intake, diagnosis of hypertension and/or dyslipidemia by physicians, </w:t>
      </w:r>
      <w:r w:rsidRPr="006F1BD3">
        <w:rPr>
          <w:rFonts w:ascii="Times New Roman" w:hAnsi="Times New Roman" w:cs="Times New Roman"/>
          <w:sz w:val="22"/>
        </w:rPr>
        <w:t>family history of hypertension and/or dyslipidemia</w:t>
      </w:r>
      <w:r>
        <w:rPr>
          <w:rFonts w:ascii="Times New Roman" w:eastAsia="맑은 고딕" w:hAnsi="Times New Roman" w:cs="Times New Roman"/>
          <w:sz w:val="22"/>
        </w:rPr>
        <w:t>, and other lifestyle factors.</w:t>
      </w:r>
      <w:bookmarkStart w:id="0" w:name="_GoBack"/>
      <w:bookmarkEnd w:id="0"/>
    </w:p>
    <w:sectPr w:rsidR="00583479" w:rsidSect="00383F9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C2DC74D" w16cex:dateUtc="2024-01-01T09:36:00Z"/>
  <w16cex:commentExtensible w16cex:durableId="52C36F90" w16cex:dateUtc="2024-01-01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CB0800" w16cid:durableId="157631CA"/>
  <w16cid:commentId w16cid:paraId="1FCF0B78" w16cid:durableId="5C2DC74D"/>
  <w16cid:commentId w16cid:paraId="0C350608" w16cid:durableId="52C36F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64B29F" w14:textId="77777777" w:rsidR="0064170C" w:rsidRDefault="0064170C" w:rsidP="00882CCD">
      <w:pPr>
        <w:spacing w:after="0" w:line="240" w:lineRule="auto"/>
      </w:pPr>
      <w:r>
        <w:separator/>
      </w:r>
    </w:p>
  </w:endnote>
  <w:endnote w:type="continuationSeparator" w:id="0">
    <w:p w14:paraId="78FEFAEE" w14:textId="77777777" w:rsidR="0064170C" w:rsidRDefault="0064170C" w:rsidP="00882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DD8538" w14:textId="77777777" w:rsidR="0064170C" w:rsidRDefault="0064170C" w:rsidP="00882CCD">
      <w:pPr>
        <w:spacing w:after="0" w:line="240" w:lineRule="auto"/>
      </w:pPr>
      <w:r>
        <w:separator/>
      </w:r>
    </w:p>
  </w:footnote>
  <w:footnote w:type="continuationSeparator" w:id="0">
    <w:p w14:paraId="4CF22F28" w14:textId="77777777" w:rsidR="0064170C" w:rsidRDefault="0064170C" w:rsidP="00882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3A"/>
    <w:rsid w:val="000102BB"/>
    <w:rsid w:val="000663B1"/>
    <w:rsid w:val="000B1B5D"/>
    <w:rsid w:val="000B30F4"/>
    <w:rsid w:val="000F64FD"/>
    <w:rsid w:val="00100E2B"/>
    <w:rsid w:val="001320A5"/>
    <w:rsid w:val="00140CDF"/>
    <w:rsid w:val="00146D71"/>
    <w:rsid w:val="001637B9"/>
    <w:rsid w:val="001F5ECB"/>
    <w:rsid w:val="00214F06"/>
    <w:rsid w:val="00216414"/>
    <w:rsid w:val="00225BAA"/>
    <w:rsid w:val="002626F8"/>
    <w:rsid w:val="002766D8"/>
    <w:rsid w:val="00282E98"/>
    <w:rsid w:val="00296F64"/>
    <w:rsid w:val="002A0EDB"/>
    <w:rsid w:val="002D11CE"/>
    <w:rsid w:val="002D709B"/>
    <w:rsid w:val="002D7D85"/>
    <w:rsid w:val="002E3B1B"/>
    <w:rsid w:val="002E6EA8"/>
    <w:rsid w:val="002F6F40"/>
    <w:rsid w:val="00383F90"/>
    <w:rsid w:val="0039609B"/>
    <w:rsid w:val="00396816"/>
    <w:rsid w:val="003A458F"/>
    <w:rsid w:val="003C1099"/>
    <w:rsid w:val="003C50ED"/>
    <w:rsid w:val="003F2689"/>
    <w:rsid w:val="003F32CB"/>
    <w:rsid w:val="003F42AD"/>
    <w:rsid w:val="00411949"/>
    <w:rsid w:val="00441821"/>
    <w:rsid w:val="004709ED"/>
    <w:rsid w:val="00494951"/>
    <w:rsid w:val="004B7DF1"/>
    <w:rsid w:val="004F1565"/>
    <w:rsid w:val="004F2822"/>
    <w:rsid w:val="00531F3C"/>
    <w:rsid w:val="005749DE"/>
    <w:rsid w:val="00583479"/>
    <w:rsid w:val="005E3FDF"/>
    <w:rsid w:val="00602D46"/>
    <w:rsid w:val="006367F2"/>
    <w:rsid w:val="0064170C"/>
    <w:rsid w:val="00663B7D"/>
    <w:rsid w:val="006A4BAC"/>
    <w:rsid w:val="006B648C"/>
    <w:rsid w:val="006B651C"/>
    <w:rsid w:val="006C05E3"/>
    <w:rsid w:val="006C1248"/>
    <w:rsid w:val="006E2FB2"/>
    <w:rsid w:val="006F1BD3"/>
    <w:rsid w:val="007115E5"/>
    <w:rsid w:val="007206F1"/>
    <w:rsid w:val="007458A6"/>
    <w:rsid w:val="0077351D"/>
    <w:rsid w:val="007769BA"/>
    <w:rsid w:val="00785B3E"/>
    <w:rsid w:val="00790555"/>
    <w:rsid w:val="00797690"/>
    <w:rsid w:val="007A162B"/>
    <w:rsid w:val="007A3931"/>
    <w:rsid w:val="007C00E5"/>
    <w:rsid w:val="007C4D07"/>
    <w:rsid w:val="007D3847"/>
    <w:rsid w:val="0083009B"/>
    <w:rsid w:val="00830184"/>
    <w:rsid w:val="0086156F"/>
    <w:rsid w:val="00872459"/>
    <w:rsid w:val="00882CCD"/>
    <w:rsid w:val="00897B16"/>
    <w:rsid w:val="008A02C4"/>
    <w:rsid w:val="008C2098"/>
    <w:rsid w:val="008D7F2A"/>
    <w:rsid w:val="008E3733"/>
    <w:rsid w:val="009063AA"/>
    <w:rsid w:val="00911D02"/>
    <w:rsid w:val="009248C6"/>
    <w:rsid w:val="009308CE"/>
    <w:rsid w:val="009738C5"/>
    <w:rsid w:val="009A5FA0"/>
    <w:rsid w:val="009B511A"/>
    <w:rsid w:val="00A136B2"/>
    <w:rsid w:val="00A16B89"/>
    <w:rsid w:val="00A24196"/>
    <w:rsid w:val="00A639BC"/>
    <w:rsid w:val="00A7508A"/>
    <w:rsid w:val="00A838C4"/>
    <w:rsid w:val="00A85EDA"/>
    <w:rsid w:val="00AB732A"/>
    <w:rsid w:val="00AC6952"/>
    <w:rsid w:val="00AF0EC2"/>
    <w:rsid w:val="00AF76B1"/>
    <w:rsid w:val="00B10B79"/>
    <w:rsid w:val="00B2025E"/>
    <w:rsid w:val="00B257B2"/>
    <w:rsid w:val="00B4533E"/>
    <w:rsid w:val="00B525CE"/>
    <w:rsid w:val="00B6754E"/>
    <w:rsid w:val="00BE2F6E"/>
    <w:rsid w:val="00BF36D0"/>
    <w:rsid w:val="00BF59E1"/>
    <w:rsid w:val="00C05C1D"/>
    <w:rsid w:val="00C51948"/>
    <w:rsid w:val="00C5288B"/>
    <w:rsid w:val="00CC284A"/>
    <w:rsid w:val="00D01005"/>
    <w:rsid w:val="00D12BD2"/>
    <w:rsid w:val="00D37825"/>
    <w:rsid w:val="00D819EC"/>
    <w:rsid w:val="00DA786F"/>
    <w:rsid w:val="00DC08E0"/>
    <w:rsid w:val="00DC41D1"/>
    <w:rsid w:val="00E04DF9"/>
    <w:rsid w:val="00E1533A"/>
    <w:rsid w:val="00E321A1"/>
    <w:rsid w:val="00E602F7"/>
    <w:rsid w:val="00E739AB"/>
    <w:rsid w:val="00E909E7"/>
    <w:rsid w:val="00E9690A"/>
    <w:rsid w:val="00EB441E"/>
    <w:rsid w:val="00EC3BAA"/>
    <w:rsid w:val="00F9158B"/>
    <w:rsid w:val="00FD42D6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442B7"/>
  <w15:chartTrackingRefBased/>
  <w15:docId w15:val="{E3FF301E-E406-4731-97F3-9904F8A9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1533A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D42D6"/>
  </w:style>
  <w:style w:type="paragraph" w:styleId="a5">
    <w:name w:val="footer"/>
    <w:basedOn w:val="a"/>
    <w:link w:val="Char0"/>
    <w:uiPriority w:val="99"/>
    <w:unhideWhenUsed/>
    <w:rsid w:val="00FD42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D42D6"/>
  </w:style>
  <w:style w:type="character" w:styleId="a6">
    <w:name w:val="annotation reference"/>
    <w:basedOn w:val="a0"/>
    <w:uiPriority w:val="99"/>
    <w:semiHidden/>
    <w:unhideWhenUsed/>
    <w:rsid w:val="00FD42D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FD42D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FD42D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D42D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D42D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D42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D42D6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변수설명_내용"/>
    <w:basedOn w:val="a"/>
    <w:rsid w:val="00FD42D6"/>
    <w:pPr>
      <w:spacing w:after="0" w:line="288" w:lineRule="auto"/>
      <w:ind w:left="40"/>
      <w:textAlignment w:val="baseline"/>
    </w:pPr>
    <w:rPr>
      <w:rFonts w:ascii="나눔명조" w:eastAsia="굴림" w:hAnsi="굴림" w:cs="굴림"/>
      <w:color w:val="000000"/>
      <w:w w:val="95"/>
      <w:kern w:val="0"/>
      <w:sz w:val="18"/>
      <w:szCs w:val="18"/>
    </w:rPr>
  </w:style>
  <w:style w:type="paragraph" w:styleId="ab">
    <w:name w:val="Revision"/>
    <w:hidden/>
    <w:uiPriority w:val="99"/>
    <w:semiHidden/>
    <w:rsid w:val="006B648C"/>
    <w:pPr>
      <w:spacing w:after="0" w:line="240" w:lineRule="auto"/>
      <w:jc w:val="left"/>
    </w:pPr>
  </w:style>
  <w:style w:type="table" w:styleId="ac">
    <w:name w:val="Table Grid"/>
    <w:basedOn w:val="a1"/>
    <w:uiPriority w:val="39"/>
    <w:rsid w:val="00F915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EA3E9-3AF5-4621-B394-3C27584B7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jeaho02@outlook.kr</cp:lastModifiedBy>
  <cp:revision>2</cp:revision>
  <dcterms:created xsi:type="dcterms:W3CDTF">2024-09-13T15:16:00Z</dcterms:created>
  <dcterms:modified xsi:type="dcterms:W3CDTF">2024-09-1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